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26D87" w14:textId="77777777" w:rsidR="00464DA8" w:rsidRPr="00464DA8" w:rsidRDefault="00464DA8" w:rsidP="00464DA8">
      <w:pPr>
        <w:rPr>
          <w:rFonts w:ascii="Times New Roman" w:hAnsi="Times New Roman" w:cs="Times New Roman"/>
          <w:color w:val="000000" w:themeColor="text1"/>
        </w:rPr>
      </w:pPr>
      <w:r w:rsidRPr="00464DA8">
        <w:rPr>
          <w:rFonts w:ascii="Times New Roman" w:hAnsi="Times New Roman" w:cs="Times New Roman"/>
          <w:b/>
          <w:bCs/>
          <w:color w:val="000000" w:themeColor="text1"/>
        </w:rPr>
        <w:t xml:space="preserve">Supplemental Table S1. </w:t>
      </w:r>
      <w:r w:rsidRPr="00464DA8">
        <w:rPr>
          <w:rFonts w:ascii="Times New Roman" w:hAnsi="Times New Roman" w:cs="Times New Roman"/>
          <w:color w:val="000000" w:themeColor="text1"/>
        </w:rPr>
        <w:t>Primers used in this study.</w:t>
      </w:r>
    </w:p>
    <w:p w14:paraId="18E09469" w14:textId="77777777" w:rsidR="00464DA8" w:rsidRPr="00464DA8" w:rsidRDefault="00464DA8" w:rsidP="00464DA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6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3766"/>
        <w:gridCol w:w="3555"/>
        <w:gridCol w:w="1341"/>
      </w:tblGrid>
      <w:tr w:rsidR="00464DA8" w:rsidRPr="00464DA8" w14:paraId="3D2354CE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A34BE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64A7E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4AC26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D08B1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64DA8" w:rsidRPr="00464DA8" w14:paraId="57FA5985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928E6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2ACAA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Forward sequence (5’-3’) 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6B692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verse sequence (5’-3’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6DD74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464DA8" w:rsidRPr="00464DA8" w14:paraId="5FDBCFA3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2DDD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AMT1;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5C5E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GTCATCTTCGGGTGGGTC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36E6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GTGCCGTGTCAGGTCCAT</w:t>
            </w:r>
            <w:bookmarkEnd w:id="0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EA99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uan et al., 2007</w:t>
            </w:r>
          </w:p>
        </w:tc>
      </w:tr>
      <w:tr w:rsidR="00464DA8" w:rsidRPr="00464DA8" w14:paraId="50507AB9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9B2D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OsNRT1.1B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C39A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GGCAGGCTCGACTACTTCTA 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8B8B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AGGCGCTTCTCCTTGTAGAC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077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u et al., 2015</w:t>
            </w:r>
          </w:p>
        </w:tc>
      </w:tr>
      <w:tr w:rsidR="00464DA8" w:rsidRPr="00464DA8" w14:paraId="35C1059A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FCB9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NIA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262B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GAGGACGGGTGGGAGT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F4B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TCAGAAGACGAGGCAGGA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14EA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Yun et al., 2008</w:t>
            </w:r>
          </w:p>
        </w:tc>
      </w:tr>
      <w:tr w:rsidR="00464DA8" w:rsidRPr="00464DA8" w14:paraId="01D8F802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A3B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NIR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D57B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CTGCCTCACCAAGGACAG 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A627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TTCCTACTCCTCGTCCTCCT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F12C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Wang et al., 2018</w:t>
            </w:r>
          </w:p>
        </w:tc>
      </w:tr>
      <w:tr w:rsidR="00464DA8" w:rsidRPr="00464DA8" w14:paraId="489D9C67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2217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GS1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C37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CACCAACAAGAGGCACAATG 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A23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CTCCCACTGTCCTGGCA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47C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Wang et al., 2018</w:t>
            </w:r>
          </w:p>
        </w:tc>
      </w:tr>
      <w:tr w:rsidR="00464DA8" w:rsidRPr="00464DA8" w14:paraId="044A274B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EAD7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GS1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289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TGATGTGTCAACGTTGGATTT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58E5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AATCAAGAACATCCGTCCCT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09B4" w14:textId="1262D218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ee et al., 202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64DA8" w:rsidRPr="00464DA8" w14:paraId="0B243FD3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271D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Fd-GO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4639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TTTAGTGATGGAAGGACAGTAGGAG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C58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CCAGTTTGTAGGTCAACCGTTAT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ED08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an et al., 2021</w:t>
            </w:r>
          </w:p>
        </w:tc>
      </w:tr>
      <w:tr w:rsidR="00464DA8" w:rsidRPr="00464DA8" w14:paraId="4B601E45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350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E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24CB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CTTTGCCAACCACAATGCTTTT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36E4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GTTCCACCGACCACCTTGAGC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BD0B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an et al., 2021</w:t>
            </w:r>
          </w:p>
        </w:tc>
      </w:tr>
      <w:tr w:rsidR="00464DA8" w:rsidRPr="00464DA8" w14:paraId="7A82F12E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61DA6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S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4850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CATCTGATCTTGATCTCAAGTCC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0B30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CAGTCATCCCTCTCATCCCA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2074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an et al., 2021</w:t>
            </w:r>
          </w:p>
        </w:tc>
      </w:tr>
      <w:tr w:rsidR="00464DA8" w:rsidRPr="00464DA8" w14:paraId="2E00371A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7942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ICD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A315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CGTCGACTTCAGACTTCACGAAGG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28C2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GCCATTCTCTGACTGGACTGCAAT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062EF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an et al., 2021</w:t>
            </w:r>
          </w:p>
        </w:tc>
      </w:tr>
      <w:tr w:rsidR="00464DA8" w:rsidRPr="00464DA8" w14:paraId="4B471052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B6D6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α-KGD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1A24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GGCACGATAGACGACATCAAATA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AE39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AAGGTTTGATTACCCACGGCTAT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7DB2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ian et al., 2021</w:t>
            </w:r>
          </w:p>
        </w:tc>
      </w:tr>
      <w:tr w:rsidR="00464DA8" w:rsidRPr="00464DA8" w14:paraId="1857A2FE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00F8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AAP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E224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CTTCCAAACGCAGCTCTG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53D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ACCAGCAACTAGTACGAG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9839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eng et al,2014</w:t>
            </w:r>
          </w:p>
        </w:tc>
      </w:tr>
      <w:tr w:rsidR="00464DA8" w:rsidRPr="00464DA8" w14:paraId="71379675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AD68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AAP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6565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TCAAGCGGGCGAACTG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9BD8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TCTCGATGAGGATGAGGGAG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AA99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Jin et al., 2024</w:t>
            </w:r>
          </w:p>
        </w:tc>
      </w:tr>
      <w:tr w:rsidR="00464DA8" w:rsidRPr="00464DA8" w14:paraId="77CE892B" w14:textId="77777777" w:rsidTr="00F90B10">
        <w:trPr>
          <w:trHeight w:val="418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3EF7A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CAT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70797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TTATGGGGCGAACGGAATG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B17D3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GGGTATCTGGGTCCATAGC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DF00A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324A70A1" w14:textId="77777777" w:rsidR="00464DA8" w:rsidRPr="00464DA8" w:rsidRDefault="00464DA8" w:rsidP="007F28A4">
      <w:pPr>
        <w:rPr>
          <w:color w:val="000000" w:themeColor="text1"/>
        </w:rPr>
      </w:pPr>
    </w:p>
    <w:sectPr w:rsidR="00464DA8" w:rsidRPr="00464DA8" w:rsidSect="00317A04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B5739" w14:textId="77777777" w:rsidR="008767E2" w:rsidRDefault="008767E2">
      <w:r>
        <w:separator/>
      </w:r>
    </w:p>
  </w:endnote>
  <w:endnote w:type="continuationSeparator" w:id="0">
    <w:p w14:paraId="4F372F46" w14:textId="77777777" w:rsidR="008767E2" w:rsidRDefault="0087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1457F" w14:textId="77777777" w:rsidR="00E35C29" w:rsidRPr="00577C4C" w:rsidRDefault="00317A0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6688FDA" wp14:editId="74634A4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4E84E9" w14:textId="77777777" w:rsidR="00E35C29" w:rsidRPr="00E9561B" w:rsidRDefault="00317A0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688FD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574E84E9" w14:textId="77777777" w:rsidR="00E35C29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2471F6" wp14:editId="3134B5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0CCED1" w14:textId="77777777" w:rsidR="00E35C29" w:rsidRPr="00577C4C" w:rsidRDefault="00317A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02471F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140CCED1" w14:textId="77777777" w:rsidR="00E35C29" w:rsidRPr="00577C4C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CEC06" w14:textId="77777777" w:rsidR="00E35C29" w:rsidRPr="00577C4C" w:rsidRDefault="00317A04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300FC1" wp14:editId="24D950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B41ED5" w14:textId="77777777" w:rsidR="00E35C29" w:rsidRPr="00577C4C" w:rsidRDefault="00317A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E300FC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65B41ED5" w14:textId="77777777" w:rsidR="00E35C29" w:rsidRPr="00577C4C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BBDCE" w14:textId="77777777" w:rsidR="008767E2" w:rsidRDefault="008767E2">
      <w:r>
        <w:separator/>
      </w:r>
    </w:p>
  </w:footnote>
  <w:footnote w:type="continuationSeparator" w:id="0">
    <w:p w14:paraId="35D77194" w14:textId="77777777" w:rsidR="008767E2" w:rsidRDefault="008767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9F49E" w14:textId="77777777" w:rsidR="00E35C29" w:rsidRDefault="00317A0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FF151B4" wp14:editId="27D84A1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DA8"/>
    <w:rsid w:val="001912EC"/>
    <w:rsid w:val="00192F13"/>
    <w:rsid w:val="00294DD0"/>
    <w:rsid w:val="00317A04"/>
    <w:rsid w:val="00464DA8"/>
    <w:rsid w:val="007F28A4"/>
    <w:rsid w:val="008767E2"/>
    <w:rsid w:val="009749B4"/>
    <w:rsid w:val="00A94FC0"/>
    <w:rsid w:val="00E3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6DF3"/>
  <w15:chartTrackingRefBased/>
  <w15:docId w15:val="{BA829E41-3A2D-E14A-AFDC-5BDAA457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DA8"/>
    <w:rPr>
      <w:rFonts w:ascii="MS PGothic" w:eastAsia="MS PGothic" w:hAnsi="MS PGothic" w:cs="MS PGothic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DA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DA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DA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DA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D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64DA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A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DA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DA8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A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D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4DA8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64DA8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4DA8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64DA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4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O Rina</dc:creator>
  <cp:keywords/>
  <dc:description/>
  <cp:lastModifiedBy>Kim Final Deliverables</cp:lastModifiedBy>
  <cp:revision>4</cp:revision>
  <dcterms:created xsi:type="dcterms:W3CDTF">2026-05-03T05:55:00Z</dcterms:created>
  <dcterms:modified xsi:type="dcterms:W3CDTF">2026-05-08T00:48:00Z</dcterms:modified>
</cp:coreProperties>
</file>